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5802" w:rsidRPr="00945802" w:rsidRDefault="00945802">
      <w:pPr>
        <w:rPr>
          <w:rFonts w:ascii="Times New Roman" w:hAnsi="Times New Roman" w:cs="Times New Roman"/>
          <w:b/>
          <w:sz w:val="28"/>
          <w:szCs w:val="24"/>
          <w:lang w:val="en-US"/>
        </w:rPr>
      </w:pPr>
      <w:r w:rsidRPr="00945802">
        <w:rPr>
          <w:rFonts w:ascii="Times New Roman" w:hAnsi="Times New Roman" w:cs="Times New Roman"/>
          <w:b/>
          <w:sz w:val="28"/>
          <w:szCs w:val="24"/>
          <w:lang w:val="en-US"/>
        </w:rPr>
        <w:t>Additional file 1</w:t>
      </w:r>
    </w:p>
    <w:p w:rsidR="00810E2C" w:rsidRPr="008240FD" w:rsidRDefault="00945802">
      <w:pPr>
        <w:rPr>
          <w:b/>
          <w:lang w:val="en-US"/>
        </w:rPr>
      </w:pPr>
      <w:bookmarkStart w:id="0" w:name="_GoBack"/>
      <w:r w:rsidRPr="0046008C">
        <w:rPr>
          <w:rFonts w:ascii="Times New Roman" w:hAnsi="Times New Roman" w:cs="Times New Roman"/>
          <w:b/>
          <w:noProof/>
          <w:sz w:val="24"/>
          <w:szCs w:val="24"/>
          <w:lang w:eastAsia="nl-N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6E270AB" wp14:editId="48094289">
                <wp:simplePos x="0" y="0"/>
                <wp:positionH relativeFrom="column">
                  <wp:posOffset>-217170</wp:posOffset>
                </wp:positionH>
                <wp:positionV relativeFrom="paragraph">
                  <wp:posOffset>554727</wp:posOffset>
                </wp:positionV>
                <wp:extent cx="6143625" cy="4743451"/>
                <wp:effectExtent l="0" t="0" r="28575" b="1905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43625" cy="4743451"/>
                          <a:chOff x="0" y="0"/>
                          <a:chExt cx="6143625" cy="4743451"/>
                        </a:xfrm>
                      </wpg:grpSpPr>
                      <wps:wsp>
                        <wps:cNvPr id="67" name="Straight Arrow Connector 5"/>
                        <wps:cNvCnPr/>
                        <wps:spPr>
                          <a:xfrm>
                            <a:off x="990600" y="1181602"/>
                            <a:ext cx="0" cy="543784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69" name="Group 69"/>
                        <wpg:cNvGrpSpPr/>
                        <wpg:grpSpPr>
                          <a:xfrm>
                            <a:off x="9525" y="0"/>
                            <a:ext cx="1908885" cy="1047750"/>
                            <a:chOff x="0" y="1"/>
                            <a:chExt cx="1539240" cy="918188"/>
                          </a:xfrm>
                        </wpg:grpSpPr>
                        <wps:wsp>
                          <wps:cNvPr id="70" name="Rectangle 70"/>
                          <wps:cNvSpPr/>
                          <wps:spPr>
                            <a:xfrm>
                              <a:off x="0" y="1"/>
                              <a:ext cx="1539240" cy="918188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71" name="TextBox 2"/>
                          <wps:cNvSpPr txBox="1"/>
                          <wps:spPr>
                            <a:xfrm>
                              <a:off x="129359" y="60685"/>
                              <a:ext cx="1310640" cy="85750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240FD" w:rsidRPr="00250CF2" w:rsidRDefault="008240FD" w:rsidP="008240F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>Women</w:t>
                                </w:r>
                                <w:r w:rsidRPr="00250CF2"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 xml:space="preserve"> in </w:t>
                                </w:r>
                                <w:proofErr w:type="spellStart"/>
                                <w:r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>sub</w:t>
                                </w:r>
                                <w:r w:rsidRPr="00250CF2"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>study</w:t>
                                </w:r>
                                <w:proofErr w:type="spellEnd"/>
                                <w:r w:rsidRPr="00250CF2"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 xml:space="preserve"> protocol in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>South Africa</w:t>
                                </w:r>
                              </w:p>
                              <w:p w:rsidR="008240FD" w:rsidRPr="00250CF2" w:rsidRDefault="008240FD" w:rsidP="008240F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 w:val="32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>n</w:t>
                                </w:r>
                                <w:r w:rsidRPr="00250CF2"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>= 1928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95" name="Straight Arrow Connector 14"/>
                        <wps:cNvCnPr/>
                        <wps:spPr>
                          <a:xfrm>
                            <a:off x="1276350" y="1409700"/>
                            <a:ext cx="1329863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72" name="Group 72"/>
                        <wpg:cNvGrpSpPr/>
                        <wpg:grpSpPr>
                          <a:xfrm>
                            <a:off x="9525" y="1828800"/>
                            <a:ext cx="1971675" cy="1162050"/>
                            <a:chOff x="58743" y="-8467"/>
                            <a:chExt cx="1486172" cy="864304"/>
                          </a:xfrm>
                        </wpg:grpSpPr>
                        <wps:wsp>
                          <wps:cNvPr id="73" name="Rectangle 73"/>
                          <wps:cNvSpPr/>
                          <wps:spPr>
                            <a:xfrm>
                              <a:off x="58743" y="-8467"/>
                              <a:ext cx="1486172" cy="86430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74" name="TextBox 9"/>
                          <wps:cNvSpPr txBox="1"/>
                          <wps:spPr>
                            <a:xfrm>
                              <a:off x="124138" y="122534"/>
                              <a:ext cx="1338903" cy="624359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bg1"/>
                              </a:solidFill>
                              <a:prstDash val="solid"/>
                            </a:ln>
                          </wps:spPr>
                          <wps:txbx>
                            <w:txbxContent>
                              <w:p w:rsidR="008240FD" w:rsidRPr="00250CF2" w:rsidRDefault="008240FD" w:rsidP="008240F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>Women with ultrasound data (growth</w:t>
                                </w:r>
                                <w:r w:rsidRPr="00250CF2"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 xml:space="preserve"> and/or </w:t>
                                </w:r>
                                <w:proofErr w:type="spellStart"/>
                                <w:r w:rsidRPr="00250CF2"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>dopplers</w:t>
                                </w:r>
                                <w:proofErr w:type="spellEnd"/>
                                <w:r w:rsidRPr="00250CF2"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 xml:space="preserve">) </w:t>
                                </w:r>
                              </w:p>
                              <w:p w:rsidR="008240FD" w:rsidRPr="00250CF2" w:rsidRDefault="008240FD" w:rsidP="008240F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>n</w:t>
                                </w:r>
                                <w:r w:rsidRPr="00250CF2"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>=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 xml:space="preserve"> 1</w:t>
                                </w:r>
                                <w:r w:rsidRPr="00250CF2"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>861</w:t>
                                </w:r>
                              </w:p>
                              <w:p w:rsidR="008240FD" w:rsidRPr="008260B4" w:rsidRDefault="008240FD" w:rsidP="008240FD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lang w:val="en-US"/>
                                  </w:rPr>
                                </w:pPr>
                              </w:p>
                              <w:p w:rsidR="008240FD" w:rsidRPr="008260B4" w:rsidRDefault="008240FD" w:rsidP="008240F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102" name="Group 102"/>
                        <wpg:cNvGrpSpPr/>
                        <wpg:grpSpPr>
                          <a:xfrm>
                            <a:off x="2886075" y="1162050"/>
                            <a:ext cx="1634837" cy="563336"/>
                            <a:chOff x="-116" y="44876"/>
                            <a:chExt cx="1318260" cy="493676"/>
                          </a:xfrm>
                        </wpg:grpSpPr>
                        <wps:wsp>
                          <wps:cNvPr id="103" name="Rectangle 17"/>
                          <wps:cNvSpPr/>
                          <wps:spPr>
                            <a:xfrm>
                              <a:off x="-116" y="44876"/>
                              <a:ext cx="1318260" cy="49367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04" name="TextBox 7"/>
                          <wps:cNvSpPr txBox="1"/>
                          <wps:spPr>
                            <a:xfrm>
                              <a:off x="134502" y="113953"/>
                              <a:ext cx="1115060" cy="37525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240FD" w:rsidRPr="00250CF2" w:rsidRDefault="008240FD" w:rsidP="008240F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Cs w:val="21"/>
                                  </w:rPr>
                                </w:pPr>
                                <w:r w:rsidRPr="00250CF2">
                                  <w:rPr>
                                    <w:szCs w:val="21"/>
                                  </w:rPr>
                                  <w:t xml:space="preserve">No ultrasound data </w:t>
                                </w:r>
                              </w:p>
                              <w:p w:rsidR="008240FD" w:rsidRPr="00250CF2" w:rsidRDefault="008240FD" w:rsidP="008240F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szCs w:val="21"/>
                                  </w:rPr>
                                </w:pPr>
                                <w:r>
                                  <w:rPr>
                                    <w:szCs w:val="21"/>
                                  </w:rPr>
                                  <w:t>n</w:t>
                                </w:r>
                                <w:r w:rsidRPr="00250CF2">
                                  <w:rPr>
                                    <w:szCs w:val="21"/>
                                  </w:rPr>
                                  <w:t>= 67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g:grpSp>
                        <wpg:cNvPr id="96" name="Group 96"/>
                        <wpg:cNvGrpSpPr/>
                        <wpg:grpSpPr>
                          <a:xfrm>
                            <a:off x="2886075" y="2733675"/>
                            <a:ext cx="3257550" cy="2009776"/>
                            <a:chOff x="-76586" y="-65218"/>
                            <a:chExt cx="2461260" cy="1510418"/>
                          </a:xfrm>
                        </wpg:grpSpPr>
                        <wps:wsp>
                          <wps:cNvPr id="97" name="TextBox 22"/>
                          <wps:cNvSpPr txBox="1"/>
                          <wps:spPr>
                            <a:xfrm>
                              <a:off x="-76200" y="17978"/>
                              <a:ext cx="2390069" cy="1427222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240FD" w:rsidRPr="00250CF2" w:rsidRDefault="008240FD" w:rsidP="008240FD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 xml:space="preserve">Twin pregnancies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ab/>
                                  <w:t>n</w:t>
                                </w:r>
                                <w:r w:rsidRPr="00250CF2"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>= 24</w:t>
                                </w:r>
                              </w:p>
                              <w:p w:rsidR="008240FD" w:rsidRPr="00250CF2" w:rsidRDefault="008240FD" w:rsidP="008240FD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 xml:space="preserve">Termination </w:t>
                                </w:r>
                                <w:r w:rsidRPr="00250CF2"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>of pre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 xml:space="preserve">gnancy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ab/>
                                  <w:t>n</w:t>
                                </w:r>
                                <w:r w:rsidRPr="00250CF2"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>= 3</w:t>
                                </w:r>
                              </w:p>
                              <w:p w:rsidR="008240FD" w:rsidRPr="00250CF2" w:rsidRDefault="008240FD" w:rsidP="008240FD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 xml:space="preserve">Stillbirth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ab/>
                                  <w:t>n</w:t>
                                </w:r>
                                <w:r w:rsidRPr="00250CF2"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>= 25</w:t>
                                </w:r>
                              </w:p>
                              <w:p w:rsidR="008240FD" w:rsidRPr="00250CF2" w:rsidRDefault="008240FD" w:rsidP="008240FD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 xml:space="preserve">Miscarriage </w:t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ab/>
                                  <w:t>n</w:t>
                                </w:r>
                                <w:r w:rsidRPr="00250CF2"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 xml:space="preserve">= 2  </w:t>
                                </w:r>
                              </w:p>
                              <w:p w:rsidR="008240FD" w:rsidRPr="00250CF2" w:rsidRDefault="008240FD" w:rsidP="008240FD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lang w:val="en-US"/>
                                  </w:rPr>
                                </w:pPr>
                                <w:r w:rsidRPr="00250CF2">
                                  <w:rPr>
                                    <w:lang w:val="en-US"/>
                                  </w:rPr>
                                  <w:t xml:space="preserve">Missing </w:t>
                                </w:r>
                                <w:r>
                                  <w:rPr>
                                    <w:lang w:val="en-US"/>
                                  </w:rPr>
                                  <w:t>growth</w:t>
                                </w:r>
                                <w:r w:rsidRPr="00250CF2">
                                  <w:rPr>
                                    <w:lang w:val="en-US"/>
                                  </w:rPr>
                                  <w:t xml:space="preserve"> data</w:t>
                                </w:r>
                                <w:r>
                                  <w:rPr>
                                    <w:lang w:val="en-US"/>
                                  </w:rPr>
                                  <w:t xml:space="preserve"> </w:t>
                                </w:r>
                                <w:r>
                                  <w:rPr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lang w:val="en-US"/>
                                  </w:rPr>
                                  <w:tab/>
                                  <w:t>n</w:t>
                                </w:r>
                                <w:r w:rsidRPr="00250CF2">
                                  <w:rPr>
                                    <w:lang w:val="en-US"/>
                                  </w:rPr>
                                  <w:t>= 24</w:t>
                                </w:r>
                              </w:p>
                              <w:p w:rsidR="008240FD" w:rsidRPr="00250CF2" w:rsidRDefault="008240FD" w:rsidP="008240FD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lang w:val="en-US"/>
                                  </w:rPr>
                                </w:pPr>
                                <w:r>
                                  <w:rPr>
                                    <w:lang w:val="en-US"/>
                                  </w:rPr>
                                  <w:t xml:space="preserve">Congenital anomaly </w:t>
                                </w:r>
                                <w:r>
                                  <w:rPr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lang w:val="en-US"/>
                                  </w:rPr>
                                  <w:tab/>
                                  <w:t>n</w:t>
                                </w:r>
                                <w:r w:rsidRPr="00250CF2">
                                  <w:rPr>
                                    <w:lang w:val="en-US"/>
                                  </w:rPr>
                                  <w:t>= 4</w:t>
                                </w:r>
                              </w:p>
                              <w:p w:rsidR="008240FD" w:rsidRDefault="008240FD" w:rsidP="008240FD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u w:val="single"/>
                                    <w:lang w:val="en-US"/>
                                  </w:rPr>
                                </w:pPr>
                                <w:r>
                                  <w:rPr>
                                    <w:u w:val="single"/>
                                    <w:lang w:val="en-US"/>
                                  </w:rPr>
                                  <w:t xml:space="preserve">Multiple enrollments in study </w:t>
                                </w:r>
                                <w:r>
                                  <w:rPr>
                                    <w:u w:val="single"/>
                                    <w:lang w:val="en-US"/>
                                  </w:rPr>
                                  <w:tab/>
                                  <w:t xml:space="preserve">n= 81 </w:t>
                                </w:r>
                              </w:p>
                              <w:p w:rsidR="008240FD" w:rsidRPr="00250CF2" w:rsidRDefault="008240FD" w:rsidP="008240FD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b/>
                                    <w:lang w:val="en-US"/>
                                  </w:rPr>
                                </w:pPr>
                                <w:r w:rsidRPr="00250CF2">
                                  <w:rPr>
                                    <w:b/>
                                    <w:lang w:val="en-US"/>
                                  </w:rPr>
                                  <w:t>Tota</w:t>
                                </w:r>
                                <w:r>
                                  <w:rPr>
                                    <w:b/>
                                    <w:lang w:val="en-US"/>
                                  </w:rPr>
                                  <w:t xml:space="preserve">l </w:t>
                                </w:r>
                                <w:r>
                                  <w:rPr>
                                    <w:b/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b/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b/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b/>
                                    <w:lang w:val="en-US"/>
                                  </w:rPr>
                                  <w:tab/>
                                </w:r>
                                <w:r>
                                  <w:rPr>
                                    <w:b/>
                                    <w:lang w:val="en-US"/>
                                  </w:rPr>
                                  <w:tab/>
                                  <w:t>n</w:t>
                                </w:r>
                                <w:r w:rsidRPr="00250CF2">
                                  <w:rPr>
                                    <w:b/>
                                    <w:lang w:val="en-US"/>
                                  </w:rPr>
                                  <w:t>= 163</w:t>
                                </w:r>
                              </w:p>
                              <w:p w:rsidR="008240FD" w:rsidRPr="008260B4" w:rsidRDefault="008240FD" w:rsidP="008240FD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sz w:val="22"/>
                                    <w:lang w:val="en-US"/>
                                  </w:rPr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98" name="Rectangle 98"/>
                          <wps:cNvSpPr/>
                          <wps:spPr>
                            <a:xfrm>
                              <a:off x="-76586" y="-65218"/>
                              <a:ext cx="2461260" cy="1330784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g:grpSp>
                        <wpg:cNvPr id="99" name="Group 99"/>
                        <wpg:cNvGrpSpPr/>
                        <wpg:grpSpPr>
                          <a:xfrm>
                            <a:off x="0" y="3933825"/>
                            <a:ext cx="2057400" cy="809625"/>
                            <a:chOff x="0" y="36950"/>
                            <a:chExt cx="1554480" cy="584783"/>
                          </a:xfrm>
                        </wpg:grpSpPr>
                        <wps:wsp>
                          <wps:cNvPr id="100" name="Rectangle 100"/>
                          <wps:cNvSpPr/>
                          <wps:spPr>
                            <a:xfrm>
                              <a:off x="0" y="36950"/>
                              <a:ext cx="1554480" cy="584783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solidFill>
                                <a:schemeClr val="tx1"/>
                              </a:solidFill>
                              <a:prstDash val="solid"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101" name="TextBox 30"/>
                          <wps:cNvSpPr txBox="1"/>
                          <wps:spPr>
                            <a:xfrm>
                              <a:off x="160810" y="87421"/>
                              <a:ext cx="1195666" cy="465514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8240FD" w:rsidRPr="00250CF2" w:rsidRDefault="008240FD" w:rsidP="008240F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</w:pPr>
                                <w:r w:rsidRPr="00250CF2"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>Study population</w:t>
                                </w:r>
                              </w:p>
                              <w:p w:rsidR="008240FD" w:rsidRPr="00250CF2" w:rsidRDefault="008240FD" w:rsidP="008240F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</w:pPr>
                                <w:r w:rsidRPr="00250CF2"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>Singleton pregnancies</w:t>
                                </w:r>
                              </w:p>
                              <w:p w:rsidR="008240FD" w:rsidRPr="00250CF2" w:rsidRDefault="008240FD" w:rsidP="008240FD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>n</w:t>
                                </w:r>
                                <w:r w:rsidRPr="00250CF2">
                                  <w:rPr>
                                    <w:color w:val="000000" w:themeColor="text1"/>
                                    <w:kern w:val="24"/>
                                    <w:szCs w:val="21"/>
                                    <w:lang w:val="en-US"/>
                                  </w:rPr>
                                  <w:t>= 1698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105" name="Straight Arrow Connector 14"/>
                        <wps:cNvCnPr/>
                        <wps:spPr>
                          <a:xfrm>
                            <a:off x="1276350" y="3438525"/>
                            <a:ext cx="1329290" cy="0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8" name="Straight Arrow Connector 11"/>
                        <wps:cNvCnPr/>
                        <wps:spPr>
                          <a:xfrm>
                            <a:off x="990600" y="3065690"/>
                            <a:ext cx="0" cy="791472"/>
                          </a:xfrm>
                          <a:prstGeom prst="straightConnector1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6E270AB" id="Group 1" o:spid="_x0000_s1026" style="position:absolute;margin-left:-17.1pt;margin-top:43.7pt;width:483.75pt;height:373.5pt;z-index:251659264;mso-height-relative:margin" coordsize="61436,474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" o:spid="_x0000_s1027" type="#_x0000_t32" style="position:absolute;left:9906;top:11816;width:0;height:543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" strokecolor="black [3213]" strokeweight=".5pt">
                  <v:stroke endarrow="block" joinstyle="miter"/>
                </v:shape>
                <v:group id="Group 69" o:spid="_x0000_s1028" style="position:absolute;left:95;width:19089;height:10477" coordorigin="" coordsize="15392,91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ARj6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">
                  <v:rect id="Rectangle 70" o:spid="_x0000_s1029" style="position:absolute;width:15392;height:918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" filled="f" strokecolor="black [3213]"/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2" o:spid="_x0000_s1030" type="#_x0000_t202" style="position:absolute;left:1293;top:606;width:13106;height:85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" filled="f" stroked="f">
                    <v:textbox>
                      <w:txbxContent>
                        <w:p w:rsidR="008240FD" w:rsidRPr="00250CF2" w:rsidRDefault="008240FD" w:rsidP="008240FD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>Women</w:t>
                          </w:r>
                          <w:r w:rsidRPr="00250CF2"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 xml:space="preserve"> in </w:t>
                          </w:r>
                          <w:proofErr w:type="spellStart"/>
                          <w:r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>sub</w:t>
                          </w:r>
                          <w:r w:rsidRPr="00250CF2"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>study</w:t>
                          </w:r>
                          <w:proofErr w:type="spellEnd"/>
                          <w:r w:rsidRPr="00250CF2"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 xml:space="preserve"> protocol in </w:t>
                          </w:r>
                          <w:r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>South Africa</w:t>
                          </w:r>
                        </w:p>
                        <w:p w:rsidR="008240FD" w:rsidRPr="00250CF2" w:rsidRDefault="008240FD" w:rsidP="008240FD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 w:val="32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>n</w:t>
                          </w:r>
                          <w:r w:rsidRPr="00250CF2"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>= 1928</w:t>
                          </w:r>
                        </w:p>
                      </w:txbxContent>
                    </v:textbox>
                  </v:shape>
                </v:group>
                <v:shape id="Straight Arrow Connector 14" o:spid="_x0000_s1031" type="#_x0000_t32" style="position:absolute;left:12763;top:14097;width:1329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" strokecolor="black [3213]" strokeweight=".5pt">
                  <v:stroke endarrow="block" joinstyle="miter"/>
                </v:shape>
                <v:group id="Group 72" o:spid="_x0000_s1032" style="position:absolute;left:95;top:18288;width:19717;height:11620" coordorigin="587,-84" coordsize="14861,86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BxW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7xE8v4QfIBcPAAAA//8DAFBLAQItABQABgAIAAAAIQDb4fbL7gAAAIUBAAATAAAAAAAAAAAA&#10;AAAAAAAAAABbQ29udGVudF9UeXBlc10ueG1sUEsBAi0AFAAGAAgAAAAhAFr0LFu/AAAAFQEAAAsA&#10;AAAAAAAAAAAAAAAAHwEAAF9yZWxzLy5yZWxzUEsBAi0AFAAGAAgAAAAhAK98HFbEAAAA2wAAAA8A&#10;AAAAAAAAAAAAAAAABwIAAGRycy9kb3ducmV2LnhtbFBLBQYAAAAAAwADALcAAAD4AgAAAAA=&#10;">
                  <v:rect id="Rectangle 73" o:spid="_x0000_s1033" style="position:absolute;left:587;top:-84;width:14862;height:864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" filled="f" strokecolor="black [3213]"/>
                  <v:shape id="TextBox 9" o:spid="_x0000_s1034" type="#_x0000_t202" style="position:absolute;left:1241;top:1225;width:13389;height:62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" filled="f" strokecolor="white [3212]">
                    <v:textbox>
                      <w:txbxContent>
                        <w:p w:rsidR="008240FD" w:rsidRPr="00250CF2" w:rsidRDefault="008240FD" w:rsidP="008240FD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>Women with ultrasound data (growth</w:t>
                          </w:r>
                          <w:r w:rsidRPr="00250CF2"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 xml:space="preserve"> and/or </w:t>
                          </w:r>
                          <w:proofErr w:type="spellStart"/>
                          <w:r w:rsidRPr="00250CF2"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>dopplers</w:t>
                          </w:r>
                          <w:proofErr w:type="spellEnd"/>
                          <w:r w:rsidRPr="00250CF2"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 xml:space="preserve">) </w:t>
                          </w:r>
                        </w:p>
                        <w:p w:rsidR="008240FD" w:rsidRPr="00250CF2" w:rsidRDefault="008240FD" w:rsidP="008240FD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>n</w:t>
                          </w:r>
                          <w:r w:rsidRPr="00250CF2"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>=</w:t>
                          </w:r>
                          <w:r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 xml:space="preserve"> 1</w:t>
                          </w:r>
                          <w:r w:rsidRPr="00250CF2"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>861</w:t>
                          </w:r>
                        </w:p>
                        <w:p w:rsidR="008240FD" w:rsidRPr="008260B4" w:rsidRDefault="008240FD" w:rsidP="008240FD">
                          <w:pPr>
                            <w:pStyle w:val="NormalWeb"/>
                            <w:spacing w:before="0" w:beforeAutospacing="0" w:after="0" w:afterAutospacing="0"/>
                            <w:rPr>
                              <w:lang w:val="en-US"/>
                            </w:rPr>
                          </w:pPr>
                        </w:p>
                        <w:p w:rsidR="008240FD" w:rsidRPr="008260B4" w:rsidRDefault="008240FD" w:rsidP="008240FD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lang w:val="en-US"/>
                            </w:rPr>
                          </w:pPr>
                        </w:p>
                      </w:txbxContent>
                    </v:textbox>
                  </v:shape>
                </v:group>
                <v:group id="Group 102" o:spid="_x0000_s1035" style="position:absolute;left:28860;top:11620;width:16349;height:5633" coordorigin="-1,448" coordsize="13182,49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">
                  <v:rect id="Rectangle 17" o:spid="_x0000_s1036" style="position:absolute;left:-1;top:448;width:13182;height:493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" filled="f" strokecolor="black [3213]"/>
                  <v:shape id="TextBox 7" o:spid="_x0000_s1037" type="#_x0000_t202" style="position:absolute;left:1345;top:1139;width:11150;height:37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" filled="f" stroked="f">
                    <v:textbox>
                      <w:txbxContent>
                        <w:p w:rsidR="008240FD" w:rsidRPr="00250CF2" w:rsidRDefault="008240FD" w:rsidP="008240FD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Cs w:val="21"/>
                            </w:rPr>
                          </w:pPr>
                          <w:r w:rsidRPr="00250CF2">
                            <w:rPr>
                              <w:szCs w:val="21"/>
                            </w:rPr>
                            <w:t xml:space="preserve">No ultrasound data </w:t>
                          </w:r>
                        </w:p>
                        <w:p w:rsidR="008240FD" w:rsidRPr="00250CF2" w:rsidRDefault="008240FD" w:rsidP="008240FD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szCs w:val="21"/>
                            </w:rPr>
                          </w:pPr>
                          <w:r>
                            <w:rPr>
                              <w:szCs w:val="21"/>
                            </w:rPr>
                            <w:t>n</w:t>
                          </w:r>
                          <w:r w:rsidRPr="00250CF2">
                            <w:rPr>
                              <w:szCs w:val="21"/>
                            </w:rPr>
                            <w:t>= 67</w:t>
                          </w:r>
                        </w:p>
                      </w:txbxContent>
                    </v:textbox>
                  </v:shape>
                </v:group>
                <v:group id="Group 96" o:spid="_x0000_s1038" style="position:absolute;left:28860;top:27336;width:32576;height:20098" coordorigin="-765,-652" coordsize="24612,151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">
                  <v:shape id="TextBox 22" o:spid="_x0000_s1039" type="#_x0000_t202" style="position:absolute;left:-762;top:179;width:23900;height:142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" filled="f" stroked="f">
                    <v:textbox>
                      <w:txbxContent>
                        <w:p w:rsidR="008240FD" w:rsidRPr="00250CF2" w:rsidRDefault="008240FD" w:rsidP="008240FD">
                          <w:pPr>
                            <w:pStyle w:val="NormalWeb"/>
                            <w:spacing w:before="0" w:beforeAutospacing="0" w:after="0" w:afterAutospacing="0"/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 xml:space="preserve">Twin pregnancies </w:t>
                          </w:r>
                          <w:r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ab/>
                          </w:r>
                          <w:r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ab/>
                          </w:r>
                          <w:r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ab/>
                            <w:t>n</w:t>
                          </w:r>
                          <w:r w:rsidRPr="00250CF2"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>= 24</w:t>
                          </w:r>
                        </w:p>
                        <w:p w:rsidR="008240FD" w:rsidRPr="00250CF2" w:rsidRDefault="008240FD" w:rsidP="008240FD">
                          <w:pPr>
                            <w:pStyle w:val="NormalWeb"/>
                            <w:spacing w:before="0" w:beforeAutospacing="0" w:after="0" w:afterAutospacing="0"/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 xml:space="preserve">Termination </w:t>
                          </w:r>
                          <w:r w:rsidRPr="00250CF2"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>of pre</w:t>
                          </w:r>
                          <w:r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 xml:space="preserve">gnancy </w:t>
                          </w:r>
                          <w:r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ab/>
                          </w:r>
                          <w:r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ab/>
                            <w:t>n</w:t>
                          </w:r>
                          <w:r w:rsidRPr="00250CF2"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>= 3</w:t>
                          </w:r>
                        </w:p>
                        <w:p w:rsidR="008240FD" w:rsidRPr="00250CF2" w:rsidRDefault="008240FD" w:rsidP="008240FD">
                          <w:pPr>
                            <w:pStyle w:val="NormalWeb"/>
                            <w:spacing w:before="0" w:beforeAutospacing="0" w:after="0" w:afterAutospacing="0"/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 xml:space="preserve">Stillbirth </w:t>
                          </w:r>
                          <w:r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ab/>
                          </w:r>
                          <w:r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ab/>
                          </w:r>
                          <w:r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ab/>
                          </w:r>
                          <w:r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ab/>
                            <w:t>n</w:t>
                          </w:r>
                          <w:r w:rsidRPr="00250CF2"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>= 25</w:t>
                          </w:r>
                        </w:p>
                        <w:p w:rsidR="008240FD" w:rsidRPr="00250CF2" w:rsidRDefault="008240FD" w:rsidP="008240FD">
                          <w:pPr>
                            <w:pStyle w:val="NormalWeb"/>
                            <w:spacing w:before="0" w:beforeAutospacing="0" w:after="0" w:afterAutospacing="0"/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 xml:space="preserve">Miscarriage </w:t>
                          </w:r>
                          <w:r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ab/>
                          </w:r>
                          <w:r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ab/>
                          </w:r>
                          <w:r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ab/>
                          </w:r>
                          <w:r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ab/>
                            <w:t>n</w:t>
                          </w:r>
                          <w:r w:rsidRPr="00250CF2"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 xml:space="preserve">= 2  </w:t>
                          </w:r>
                        </w:p>
                        <w:p w:rsidR="008240FD" w:rsidRPr="00250CF2" w:rsidRDefault="008240FD" w:rsidP="008240FD">
                          <w:pPr>
                            <w:pStyle w:val="NormalWeb"/>
                            <w:spacing w:before="0" w:beforeAutospacing="0" w:after="0" w:afterAutospacing="0"/>
                            <w:rPr>
                              <w:lang w:val="en-US"/>
                            </w:rPr>
                          </w:pPr>
                          <w:r w:rsidRPr="00250CF2">
                            <w:rPr>
                              <w:lang w:val="en-US"/>
                            </w:rPr>
                            <w:t xml:space="preserve">Missing </w:t>
                          </w:r>
                          <w:r>
                            <w:rPr>
                              <w:lang w:val="en-US"/>
                            </w:rPr>
                            <w:t>growth</w:t>
                          </w:r>
                          <w:r w:rsidRPr="00250CF2">
                            <w:rPr>
                              <w:lang w:val="en-US"/>
                            </w:rPr>
                            <w:t xml:space="preserve"> data</w:t>
                          </w:r>
                          <w:r>
                            <w:rPr>
                              <w:lang w:val="en-US"/>
                            </w:rPr>
                            <w:t xml:space="preserve"> </w:t>
                          </w:r>
                          <w:r>
                            <w:rPr>
                              <w:lang w:val="en-US"/>
                            </w:rPr>
                            <w:tab/>
                          </w:r>
                          <w:r>
                            <w:rPr>
                              <w:lang w:val="en-US"/>
                            </w:rPr>
                            <w:tab/>
                          </w:r>
                          <w:r>
                            <w:rPr>
                              <w:lang w:val="en-US"/>
                            </w:rPr>
                            <w:tab/>
                            <w:t>n</w:t>
                          </w:r>
                          <w:r w:rsidRPr="00250CF2">
                            <w:rPr>
                              <w:lang w:val="en-US"/>
                            </w:rPr>
                            <w:t>= 24</w:t>
                          </w:r>
                        </w:p>
                        <w:p w:rsidR="008240FD" w:rsidRPr="00250CF2" w:rsidRDefault="008240FD" w:rsidP="008240FD">
                          <w:pPr>
                            <w:pStyle w:val="NormalWeb"/>
                            <w:spacing w:before="0" w:beforeAutospacing="0" w:after="0" w:afterAutospacing="0"/>
                            <w:rPr>
                              <w:lang w:val="en-US"/>
                            </w:rPr>
                          </w:pPr>
                          <w:r>
                            <w:rPr>
                              <w:lang w:val="en-US"/>
                            </w:rPr>
                            <w:t xml:space="preserve">Congenital anomaly </w:t>
                          </w:r>
                          <w:r>
                            <w:rPr>
                              <w:lang w:val="en-US"/>
                            </w:rPr>
                            <w:tab/>
                          </w:r>
                          <w:r>
                            <w:rPr>
                              <w:lang w:val="en-US"/>
                            </w:rPr>
                            <w:tab/>
                          </w:r>
                          <w:r>
                            <w:rPr>
                              <w:lang w:val="en-US"/>
                            </w:rPr>
                            <w:tab/>
                            <w:t>n</w:t>
                          </w:r>
                          <w:r w:rsidRPr="00250CF2">
                            <w:rPr>
                              <w:lang w:val="en-US"/>
                            </w:rPr>
                            <w:t>= 4</w:t>
                          </w:r>
                        </w:p>
                        <w:p w:rsidR="008240FD" w:rsidRDefault="008240FD" w:rsidP="008240FD">
                          <w:pPr>
                            <w:pStyle w:val="NormalWeb"/>
                            <w:spacing w:before="0" w:beforeAutospacing="0" w:after="0" w:afterAutospacing="0"/>
                            <w:rPr>
                              <w:u w:val="single"/>
                              <w:lang w:val="en-US"/>
                            </w:rPr>
                          </w:pPr>
                          <w:r>
                            <w:rPr>
                              <w:u w:val="single"/>
                              <w:lang w:val="en-US"/>
                            </w:rPr>
                            <w:t xml:space="preserve">Multiple enrollments in study </w:t>
                          </w:r>
                          <w:r>
                            <w:rPr>
                              <w:u w:val="single"/>
                              <w:lang w:val="en-US"/>
                            </w:rPr>
                            <w:tab/>
                            <w:t xml:space="preserve">n= 81 </w:t>
                          </w:r>
                        </w:p>
                        <w:p w:rsidR="008240FD" w:rsidRPr="00250CF2" w:rsidRDefault="008240FD" w:rsidP="008240FD">
                          <w:pPr>
                            <w:pStyle w:val="NormalWeb"/>
                            <w:spacing w:before="0" w:beforeAutospacing="0" w:after="0" w:afterAutospacing="0"/>
                            <w:rPr>
                              <w:b/>
                              <w:lang w:val="en-US"/>
                            </w:rPr>
                          </w:pPr>
                          <w:r w:rsidRPr="00250CF2">
                            <w:rPr>
                              <w:b/>
                              <w:lang w:val="en-US"/>
                            </w:rPr>
                            <w:t>Tota</w:t>
                          </w:r>
                          <w:r>
                            <w:rPr>
                              <w:b/>
                              <w:lang w:val="en-US"/>
                            </w:rPr>
                            <w:t xml:space="preserve">l </w:t>
                          </w:r>
                          <w:r>
                            <w:rPr>
                              <w:b/>
                              <w:lang w:val="en-US"/>
                            </w:rPr>
                            <w:tab/>
                          </w:r>
                          <w:r>
                            <w:rPr>
                              <w:b/>
                              <w:lang w:val="en-US"/>
                            </w:rPr>
                            <w:tab/>
                          </w:r>
                          <w:r>
                            <w:rPr>
                              <w:b/>
                              <w:lang w:val="en-US"/>
                            </w:rPr>
                            <w:tab/>
                          </w:r>
                          <w:r>
                            <w:rPr>
                              <w:b/>
                              <w:lang w:val="en-US"/>
                            </w:rPr>
                            <w:tab/>
                          </w:r>
                          <w:r>
                            <w:rPr>
                              <w:b/>
                              <w:lang w:val="en-US"/>
                            </w:rPr>
                            <w:tab/>
                            <w:t>n</w:t>
                          </w:r>
                          <w:r w:rsidRPr="00250CF2">
                            <w:rPr>
                              <w:b/>
                              <w:lang w:val="en-US"/>
                            </w:rPr>
                            <w:t>= 163</w:t>
                          </w:r>
                        </w:p>
                        <w:p w:rsidR="008240FD" w:rsidRPr="008260B4" w:rsidRDefault="008240FD" w:rsidP="008240FD">
                          <w:pPr>
                            <w:pStyle w:val="NormalWeb"/>
                            <w:spacing w:before="0" w:beforeAutospacing="0" w:after="0" w:afterAutospacing="0"/>
                            <w:rPr>
                              <w:sz w:val="22"/>
                              <w:lang w:val="en-US"/>
                            </w:rPr>
                          </w:pPr>
                        </w:p>
                      </w:txbxContent>
                    </v:textbox>
                  </v:shape>
                  <v:rect id="Rectangle 98" o:spid="_x0000_s1040" style="position:absolute;left:-765;top:-652;width:24611;height:1330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" filled="f" strokecolor="black [3213]"/>
                </v:group>
                <v:group id="Group 99" o:spid="_x0000_s1041" style="position:absolute;top:39338;width:20574;height:8096" coordorigin=",369" coordsize="15544,58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">
                  <v:rect id="Rectangle 100" o:spid="_x0000_s1042" style="position:absolute;top:369;width:15544;height:58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" filled="f" strokecolor="black [3213]"/>
                  <v:shape id="TextBox 30" o:spid="_x0000_s1043" type="#_x0000_t202" style="position:absolute;left:1608;top:874;width:11956;height:46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" filled="f" stroked="f">
                    <v:textbox>
                      <w:txbxContent>
                        <w:p w:rsidR="008240FD" w:rsidRPr="00250CF2" w:rsidRDefault="008240FD" w:rsidP="008240FD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</w:pPr>
                          <w:r w:rsidRPr="00250CF2"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>Study population</w:t>
                          </w:r>
                        </w:p>
                        <w:p w:rsidR="008240FD" w:rsidRPr="00250CF2" w:rsidRDefault="008240FD" w:rsidP="008240FD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</w:pPr>
                          <w:r w:rsidRPr="00250CF2"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>Singleton pregnancies</w:t>
                          </w:r>
                        </w:p>
                        <w:p w:rsidR="008240FD" w:rsidRPr="00250CF2" w:rsidRDefault="008240FD" w:rsidP="008240FD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</w:pPr>
                          <w:r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>n</w:t>
                          </w:r>
                          <w:r w:rsidRPr="00250CF2">
                            <w:rPr>
                              <w:color w:val="000000" w:themeColor="text1"/>
                              <w:kern w:val="24"/>
                              <w:szCs w:val="21"/>
                              <w:lang w:val="en-US"/>
                            </w:rPr>
                            <w:t>= 1698</w:t>
                          </w:r>
                        </w:p>
                      </w:txbxContent>
                    </v:textbox>
                  </v:shape>
                </v:group>
                <v:shape id="Straight Arrow Connector 14" o:spid="_x0000_s1044" type="#_x0000_t32" style="position:absolute;left:12763;top:34385;width:13293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" strokecolor="black [3213]" strokeweight=".5pt">
                  <v:stroke endarrow="block" joinstyle="miter"/>
                </v:shape>
                <v:shape id="Straight Arrow Connector 11" o:spid="_x0000_s1045" type="#_x0000_t32" style="position:absolute;left:9906;top:30656;width:0;height:79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" strokecolor="black [3213]" strokeweight=".5pt">
                  <v:stroke endarrow="block" joinstyle="miter"/>
                </v:shape>
              </v:group>
            </w:pict>
          </mc:Fallback>
        </mc:AlternateContent>
      </w:r>
      <w:bookmarkEnd w:id="0"/>
      <w:r w:rsidR="008240FD" w:rsidRPr="0046008C"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="008240FD" w:rsidRPr="0046008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240FD" w:rsidRPr="00047B0D">
        <w:rPr>
          <w:rFonts w:ascii="Times New Roman" w:hAnsi="Times New Roman" w:cs="Times New Roman"/>
          <w:sz w:val="24"/>
          <w:szCs w:val="24"/>
          <w:lang w:val="en-US"/>
        </w:rPr>
        <w:t>Flowchart of the study population</w:t>
      </w:r>
      <w:r w:rsidR="008240FD" w:rsidRPr="008240FD">
        <w:rPr>
          <w:rFonts w:ascii="Times New Roman" w:hAnsi="Times New Roman" w:cs="Times New Roman"/>
          <w:b/>
          <w:noProof/>
          <w:sz w:val="24"/>
          <w:szCs w:val="24"/>
          <w:lang w:val="en-US" w:eastAsia="nl-NL"/>
        </w:rPr>
        <w:t xml:space="preserve"> </w:t>
      </w:r>
    </w:p>
    <w:sectPr w:rsidR="00810E2C" w:rsidRPr="008240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03F7"/>
    <w:rsid w:val="004403F7"/>
    <w:rsid w:val="00810E2C"/>
    <w:rsid w:val="008240FD"/>
    <w:rsid w:val="00945802"/>
    <w:rsid w:val="00E56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8B9B94"/>
  <w15:chartTrackingRefBased/>
  <w15:docId w15:val="{172EBB95-4F25-4049-AD4E-D877C2111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240F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5</Characters>
  <Application>Microsoft Office Word</Application>
  <DocSecurity>0</DocSecurity>
  <Lines>1</Lines>
  <Paragraphs>1</Paragraphs>
  <ScaleCrop>false</ScaleCrop>
  <Company>Erasmus MC</Company>
  <LinksUpToDate>false</LinksUpToDate>
  <CharactersWithSpaces>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 Pielage</dc:creator>
  <cp:keywords/>
  <dc:description/>
  <cp:lastModifiedBy>Marin Pielage</cp:lastModifiedBy>
  <cp:revision>3</cp:revision>
  <dcterms:created xsi:type="dcterms:W3CDTF">2023-04-05T11:32:00Z</dcterms:created>
  <dcterms:modified xsi:type="dcterms:W3CDTF">2023-04-05T11:36:00Z</dcterms:modified>
</cp:coreProperties>
</file>